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 xml:space="preserve">Suppl.1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Probands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survey</w:t>
      </w:r>
      <w:proofErr w:type="spellEnd"/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Afte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received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genetic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diagnosis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discovered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that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othe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relatives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already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knew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about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the BRCA1/2 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pathogenetic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variant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family? (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unaware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proband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>)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>□ yes              □ no</w:t>
      </w:r>
    </w:p>
    <w:p w:rsidR="00C56482" w:rsidRPr="00C56482" w:rsidRDefault="00C56482" w:rsidP="00C56482">
      <w:pPr>
        <w:pStyle w:val="Paragrafoelenco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 xml:space="preserve">2.When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did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receive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genetic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diagnosis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>?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  1-3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ago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 4-6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ago 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 7-12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ago 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 more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12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ago 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>3.</w:t>
      </w:r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Were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included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in a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traditional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genetic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counselling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process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a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geneticist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or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genetic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counsello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>?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 yes, 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oncologica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counselling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geneticist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counsellor</w:t>
      </w:r>
      <w:proofErr w:type="spellEnd"/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 No, 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directly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test on a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specialist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doctor's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prescription</w:t>
      </w:r>
      <w:proofErr w:type="spellEnd"/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>4.</w:t>
      </w:r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r w:rsidRPr="00C56482">
        <w:rPr>
          <w:rFonts w:ascii="Times New Roman" w:hAnsi="Times New Roman" w:cs="Times New Roman"/>
          <w:b/>
          <w:sz w:val="24"/>
          <w:szCs w:val="24"/>
        </w:rPr>
        <w:t xml:space="preserve">Do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clearly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understand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genetic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information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received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>??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56482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indicate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degree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genetica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information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understanding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1 (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understan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5 (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fully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understoo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>)</w:t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</w:p>
    <w:p w:rsidR="00C56482" w:rsidRPr="00C56482" w:rsidRDefault="00C56482" w:rsidP="00C5648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0          □1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2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3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4  </w:t>
      </w:r>
      <w:r w:rsidRPr="00C56482">
        <w:rPr>
          <w:rFonts w:ascii="Times New Roman" w:hAnsi="Times New Roman" w:cs="Times New Roman"/>
          <w:sz w:val="24"/>
          <w:szCs w:val="24"/>
        </w:rPr>
        <w:tab/>
        <w:t>□5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>5.</w:t>
      </w:r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r w:rsidRPr="00C56482">
        <w:rPr>
          <w:rFonts w:ascii="Times New Roman" w:hAnsi="Times New Roman" w:cs="Times New Roman"/>
          <w:b/>
          <w:sz w:val="24"/>
          <w:szCs w:val="24"/>
        </w:rPr>
        <w:t xml:space="preserve">Do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clearly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understand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current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risk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developing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cance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>?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56482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indicate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degree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genetica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information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understanding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1 (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understan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5 (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fully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understoo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>)</w:t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</w:p>
    <w:p w:rsidR="00C56482" w:rsidRPr="00C56482" w:rsidRDefault="00C56482" w:rsidP="00C5648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0          □1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2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3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4  </w:t>
      </w:r>
      <w:r w:rsidRPr="00C56482">
        <w:rPr>
          <w:rFonts w:ascii="Times New Roman" w:hAnsi="Times New Roman" w:cs="Times New Roman"/>
          <w:sz w:val="24"/>
          <w:szCs w:val="24"/>
        </w:rPr>
        <w:tab/>
        <w:t>□5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 xml:space="preserve">6.Do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have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a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clea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understanding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relatives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'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risk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developing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cance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>?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56482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indicate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degree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genetica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information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understanding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1 (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understan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5 (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fully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understoo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>)</w:t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</w:p>
    <w:p w:rsidR="00C56482" w:rsidRPr="00C56482" w:rsidRDefault="00C56482" w:rsidP="00C5648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0          □1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2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3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4  </w:t>
      </w:r>
      <w:r w:rsidRPr="00C56482">
        <w:rPr>
          <w:rFonts w:ascii="Times New Roman" w:hAnsi="Times New Roman" w:cs="Times New Roman"/>
          <w:sz w:val="24"/>
          <w:szCs w:val="24"/>
        </w:rPr>
        <w:tab/>
        <w:t>□5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 xml:space="preserve">7.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Have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received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instructions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on the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most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appropriate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strategies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fo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managing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reducing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cance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risk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>??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 □ yes </w:t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 □ no</w:t>
      </w:r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 xml:space="preserve">8.Have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clearly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understood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which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strategies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are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most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appropriate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manage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or reduce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cance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risk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>?)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56482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indicate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degree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genetica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information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understanding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1 (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understan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5 (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fully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understoo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>)</w:t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</w:p>
    <w:p w:rsidR="00C56482" w:rsidRPr="00C56482" w:rsidRDefault="00C56482" w:rsidP="00C5648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0          □1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2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3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4  </w:t>
      </w:r>
      <w:r w:rsidRPr="00C56482">
        <w:rPr>
          <w:rFonts w:ascii="Times New Roman" w:hAnsi="Times New Roman" w:cs="Times New Roman"/>
          <w:sz w:val="24"/>
          <w:szCs w:val="24"/>
        </w:rPr>
        <w:tab/>
        <w:t>□5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 xml:space="preserve">9.Have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received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instructions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on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which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family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members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inform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presence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a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genetic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mutation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in the family?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 □ yes </w:t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 □ no</w:t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 xml:space="preserve">10.Have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informed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family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members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presence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a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genetic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mutation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family?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   □ no</w:t>
      </w:r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   □ yes,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them</w:t>
      </w:r>
      <w:proofErr w:type="spellEnd"/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lastRenderedPageBreak/>
        <w:t xml:space="preserve">    □ yes, some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them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 xml:space="preserve">10.0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Why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?________________________________________________________________________</w:t>
      </w:r>
    </w:p>
    <w:p w:rsidR="00C56482" w:rsidRPr="00C56482" w:rsidRDefault="00C56482" w:rsidP="00C56482">
      <w:pPr>
        <w:spacing w:after="0" w:line="240" w:lineRule="auto"/>
        <w:ind w:left="708" w:firstLine="708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ind w:left="708" w:firstLine="708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 xml:space="preserve">10.1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If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yes,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did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choose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a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particula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time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inform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family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members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>?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  □ no, 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informe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the mas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soon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could</w:t>
      </w:r>
      <w:proofErr w:type="spellEnd"/>
    </w:p>
    <w:p w:rsidR="00C56482" w:rsidRPr="00C56482" w:rsidRDefault="00C56482" w:rsidP="00C56482">
      <w:pPr>
        <w:spacing w:after="0" w:line="240" w:lineRule="auto"/>
        <w:ind w:left="708" w:firstLine="708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 □ yes, 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waite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the right moment </w:t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</w:p>
    <w:p w:rsidR="00C56482" w:rsidRPr="00C56482" w:rsidRDefault="00C56482" w:rsidP="00C56482">
      <w:pPr>
        <w:spacing w:after="0" w:line="240" w:lineRule="auto"/>
        <w:ind w:left="708" w:firstLine="708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56482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yes,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>?_______________________________________________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ind w:left="708" w:firstLine="708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 xml:space="preserve">10.2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How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long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afte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genetic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report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did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inform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family??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 </w:t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 1-3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months</w:t>
      </w:r>
      <w:proofErr w:type="spellEnd"/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 □ 3-6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months</w:t>
      </w:r>
      <w:proofErr w:type="spellEnd"/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 □ 6-12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months</w:t>
      </w:r>
      <w:proofErr w:type="spellEnd"/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 □ &gt; 12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months</w:t>
      </w:r>
      <w:proofErr w:type="spellEnd"/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ind w:left="708" w:firstLine="708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>10.3 In che modo ha informato i suoi familiari?</w:t>
      </w:r>
    </w:p>
    <w:p w:rsidR="00C56482" w:rsidRPr="00C56482" w:rsidRDefault="00C56482" w:rsidP="00C56482">
      <w:pPr>
        <w:spacing w:after="0" w:line="240" w:lineRule="auto"/>
        <w:ind w:left="708" w:firstLine="708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 □ li ho incontrati di persona</w:t>
      </w:r>
    </w:p>
    <w:p w:rsidR="00C56482" w:rsidRPr="00C56482" w:rsidRDefault="00C56482" w:rsidP="00C56482">
      <w:pPr>
        <w:spacing w:after="0" w:line="240" w:lineRule="auto"/>
        <w:ind w:left="708" w:firstLine="708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 □ li ho contattati telefonicamente</w:t>
      </w:r>
      <w:r w:rsidRPr="00C56482">
        <w:rPr>
          <w:rFonts w:ascii="Times New Roman" w:hAnsi="Times New Roman" w:cs="Times New Roman"/>
          <w:sz w:val="24"/>
          <w:szCs w:val="24"/>
        </w:rPr>
        <w:tab/>
      </w:r>
    </w:p>
    <w:p w:rsidR="00C56482" w:rsidRPr="00C56482" w:rsidRDefault="00C56482" w:rsidP="00C56482">
      <w:pPr>
        <w:spacing w:after="0" w:line="240" w:lineRule="auto"/>
        <w:ind w:left="708" w:firstLine="708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 □ li ho contattati via mail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 xml:space="preserve">11.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Did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experience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any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challenges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passing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on the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genetic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information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at-risk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relatives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>?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 no, at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all</w:t>
      </w:r>
      <w:proofErr w:type="spellEnd"/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 yes, a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few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difficulties</w:t>
      </w:r>
      <w:proofErr w:type="spellEnd"/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 yes,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difficulties</w:t>
      </w:r>
      <w:proofErr w:type="spellEnd"/>
    </w:p>
    <w:p w:rsidR="00C56482" w:rsidRPr="00C56482" w:rsidRDefault="00C56482" w:rsidP="00C56482">
      <w:pPr>
        <w:spacing w:after="0" w:line="240" w:lineRule="auto"/>
        <w:ind w:left="708" w:firstLine="708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ind w:left="708" w:firstLine="708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 xml:space="preserve">11.1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If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yes,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which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challenges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expeienced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>?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 □ 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fin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difficult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explain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complex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issues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others</w:t>
      </w:r>
      <w:proofErr w:type="spellEnd"/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 □ 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lost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contact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some/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family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members</w:t>
      </w:r>
      <w:proofErr w:type="spellEnd"/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 □ 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bad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relationship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some/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family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members</w:t>
      </w:r>
      <w:proofErr w:type="spellEnd"/>
    </w:p>
    <w:p w:rsidR="00C56482" w:rsidRPr="00C56482" w:rsidRDefault="00C56482" w:rsidP="00C56482">
      <w:pPr>
        <w:spacing w:after="0" w:line="240" w:lineRule="auto"/>
        <w:ind w:left="708" w:firstLine="708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□ 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felt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responsible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guilty</w:t>
      </w:r>
      <w:proofErr w:type="spellEnd"/>
    </w:p>
    <w:p w:rsidR="00C56482" w:rsidRPr="00C56482" w:rsidRDefault="00C56482" w:rsidP="00C56482">
      <w:pPr>
        <w:spacing w:after="0" w:line="240" w:lineRule="auto"/>
        <w:ind w:left="708" w:firstLine="708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□ 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afrai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reactions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emotions</w:t>
      </w:r>
      <w:proofErr w:type="spellEnd"/>
    </w:p>
    <w:p w:rsidR="00C56482" w:rsidRPr="00C56482" w:rsidRDefault="00C56482" w:rsidP="00C56482">
      <w:pPr>
        <w:spacing w:after="0" w:line="240" w:lineRule="auto"/>
        <w:ind w:left="708" w:firstLine="708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□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____________________________________________________________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 xml:space="preserve">12.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How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have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chosen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manage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cance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risk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>? (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can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tick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more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than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1 box)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undertake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intensive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breast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checks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every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6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women,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annually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men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>)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undertake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intensive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gynaecologica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examinations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every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6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>)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 I do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pharmacologica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prevention</w:t>
      </w:r>
      <w:proofErr w:type="spellEnd"/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undertake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annua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urologica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check-ups</w:t>
      </w:r>
      <w:proofErr w:type="spellEnd"/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undertake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annua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dermatologica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check-ups</w:t>
      </w:r>
      <w:proofErr w:type="spellEnd"/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perform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dosage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markers</w:t>
      </w:r>
      <w:proofErr w:type="spellEnd"/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underwent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prophylactic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breast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surgery</w:t>
      </w:r>
      <w:proofErr w:type="spellEnd"/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underwent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prophylactic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gynaecologica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surgery</w:t>
      </w:r>
      <w:proofErr w:type="spellEnd"/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 □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>:________________________________________________________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 xml:space="preserve">13.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What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is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level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stress in relation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genetic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diagnosis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sz w:val="24"/>
          <w:szCs w:val="24"/>
        </w:rPr>
        <w:t>received</w:t>
      </w:r>
      <w:proofErr w:type="spellEnd"/>
      <w:r w:rsidRPr="00C56482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56482">
        <w:rPr>
          <w:rFonts w:ascii="Times New Roman" w:hAnsi="Times New Roman" w:cs="Times New Roman"/>
          <w:sz w:val="24"/>
          <w:szCs w:val="24"/>
        </w:rPr>
        <w:lastRenderedPageBreak/>
        <w:t>Please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indicate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current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degree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stress in relation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information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receive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0 (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am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stresse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10 (I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am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stresse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sz w:val="24"/>
          <w:szCs w:val="24"/>
        </w:rPr>
        <w:t>indeed</w:t>
      </w:r>
      <w:proofErr w:type="spellEnd"/>
      <w:r w:rsidRPr="00C56482">
        <w:rPr>
          <w:rFonts w:ascii="Times New Roman" w:hAnsi="Times New Roman" w:cs="Times New Roman"/>
          <w:sz w:val="24"/>
          <w:szCs w:val="24"/>
        </w:rPr>
        <w:t>)</w:t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  <w:r w:rsidRPr="00C56482">
        <w:rPr>
          <w:rFonts w:ascii="Times New Roman" w:hAnsi="Times New Roman" w:cs="Times New Roman"/>
          <w:sz w:val="24"/>
          <w:szCs w:val="24"/>
        </w:rPr>
        <w:tab/>
      </w:r>
    </w:p>
    <w:p w:rsidR="00C56482" w:rsidRPr="00C56482" w:rsidRDefault="00C56482" w:rsidP="00C564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482">
        <w:rPr>
          <w:rFonts w:ascii="Times New Roman" w:hAnsi="Times New Roman" w:cs="Times New Roman"/>
          <w:sz w:val="24"/>
          <w:szCs w:val="24"/>
        </w:rPr>
        <w:t xml:space="preserve">                □0          □1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2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3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4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5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6         □7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8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9  </w:t>
      </w:r>
      <w:r w:rsidRPr="00C56482">
        <w:rPr>
          <w:rFonts w:ascii="Times New Roman" w:hAnsi="Times New Roman" w:cs="Times New Roman"/>
          <w:sz w:val="24"/>
          <w:szCs w:val="24"/>
        </w:rPr>
        <w:tab/>
        <w:t xml:space="preserve">□10  </w:t>
      </w:r>
    </w:p>
    <w:p w:rsidR="00C56482" w:rsidRPr="00C56482" w:rsidRDefault="00C56482" w:rsidP="00C56482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C56482" w:rsidRPr="00C56482" w:rsidRDefault="00C56482" w:rsidP="00C56482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14.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If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find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it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useful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can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leave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your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name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and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telephone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number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to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be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re-contacted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by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one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the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psycho-oncologists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in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charge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of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this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study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and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arrange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a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telephone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 xml:space="preserve"> or video </w:t>
      </w:r>
      <w:proofErr w:type="spellStart"/>
      <w:r w:rsidRPr="00C56482">
        <w:rPr>
          <w:rFonts w:ascii="Times New Roman" w:hAnsi="Times New Roman" w:cs="Times New Roman"/>
          <w:b/>
          <w:i/>
          <w:sz w:val="24"/>
          <w:szCs w:val="24"/>
        </w:rPr>
        <w:t>call</w:t>
      </w:r>
      <w:proofErr w:type="spellEnd"/>
      <w:r w:rsidRPr="00C56482">
        <w:rPr>
          <w:rFonts w:ascii="Times New Roman" w:hAnsi="Times New Roman" w:cs="Times New Roman"/>
          <w:b/>
          <w:i/>
          <w:sz w:val="24"/>
          <w:szCs w:val="24"/>
        </w:rPr>
        <w:t>.</w:t>
      </w:r>
    </w:p>
    <w:p w:rsidR="00C56482" w:rsidRPr="00C56482" w:rsidRDefault="00C56482" w:rsidP="00C56482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6482" w:rsidRPr="00C56482" w:rsidRDefault="00C56482" w:rsidP="00C5648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56482">
        <w:rPr>
          <w:rFonts w:ascii="Times New Roman" w:hAnsi="Times New Roman" w:cs="Times New Roman"/>
          <w:b/>
          <w:sz w:val="24"/>
          <w:szCs w:val="24"/>
        </w:rPr>
        <w:t>MAKE SURE YOU HAVE ANSWERED EVERY QUESTION. THANK YOU.</w:t>
      </w:r>
    </w:p>
    <w:p w:rsidR="00C56482" w:rsidRPr="00C56482" w:rsidRDefault="00C56482" w:rsidP="00C5648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92089" w:rsidRDefault="00992089"/>
    <w:sectPr w:rsidR="00992089" w:rsidSect="009920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08"/>
  <w:hyphenationZone w:val="283"/>
  <w:characterSpacingControl w:val="doNotCompress"/>
  <w:compat/>
  <w:rsids>
    <w:rsidRoot w:val="00C56482"/>
    <w:rsid w:val="00992089"/>
    <w:rsid w:val="00C564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5648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5648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8</Words>
  <Characters>3756</Characters>
  <Application>Microsoft Office Word</Application>
  <DocSecurity>0</DocSecurity>
  <Lines>31</Lines>
  <Paragraphs>8</Paragraphs>
  <ScaleCrop>false</ScaleCrop>
  <Company/>
  <LinksUpToDate>false</LinksUpToDate>
  <CharactersWithSpaces>4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tef2</dc:creator>
  <cp:lastModifiedBy>ambtef2</cp:lastModifiedBy>
  <cp:revision>1</cp:revision>
  <dcterms:created xsi:type="dcterms:W3CDTF">2025-02-10T12:01:00Z</dcterms:created>
  <dcterms:modified xsi:type="dcterms:W3CDTF">2025-02-10T12:02:00Z</dcterms:modified>
</cp:coreProperties>
</file>